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A1F77" w14:textId="0C1884DC" w:rsidR="0077778A" w:rsidRDefault="00204AB7" w:rsidP="0077778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77778A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77778A">
        <w:rPr>
          <w:rFonts w:ascii="Times New Roman" w:hAnsi="Times New Roman" w:cs="Times New Roman"/>
          <w:sz w:val="24"/>
          <w:szCs w:val="24"/>
        </w:rPr>
        <w:t>Consolidated criteria for reporting qualitative studies (COREQ)</w:t>
      </w:r>
    </w:p>
    <w:p w14:paraId="0FDB9877" w14:textId="77777777" w:rsidR="00CC1D55" w:rsidRDefault="00CC1D55" w:rsidP="0077778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3240"/>
        <w:gridCol w:w="4500"/>
        <w:gridCol w:w="4500"/>
      </w:tblGrid>
      <w:tr w:rsidR="0077778A" w14:paraId="0F4E35DE" w14:textId="77777777" w:rsidTr="00A36CCF">
        <w:trPr>
          <w:trHeight w:val="377"/>
        </w:trPr>
        <w:tc>
          <w:tcPr>
            <w:tcW w:w="648" w:type="dxa"/>
            <w:tcBorders>
              <w:bottom w:val="single" w:sz="4" w:space="0" w:color="auto"/>
              <w:right w:val="nil"/>
            </w:tcBorders>
          </w:tcPr>
          <w:p w14:paraId="0C35F8AB" w14:textId="77777777" w:rsidR="0077778A" w:rsidRPr="00500BB7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14:paraId="0D9162D5" w14:textId="77777777" w:rsidR="0077778A" w:rsidRPr="00500BB7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0BB7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</w:tcPr>
          <w:p w14:paraId="1D894D63" w14:textId="77777777" w:rsidR="0077778A" w:rsidRPr="00500BB7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</w:tcPr>
          <w:p w14:paraId="376A97C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0BB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77778A" w14:paraId="3874081E" w14:textId="77777777" w:rsidTr="00A36CCF">
        <w:tc>
          <w:tcPr>
            <w:tcW w:w="12888" w:type="dxa"/>
            <w:gridSpan w:val="4"/>
            <w:tcBorders>
              <w:bottom w:val="nil"/>
              <w:right w:val="nil"/>
            </w:tcBorders>
          </w:tcPr>
          <w:p w14:paraId="4675476F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Research Team and Reflexivity </w:t>
            </w:r>
          </w:p>
          <w:p w14:paraId="1C425999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2765">
              <w:rPr>
                <w:rFonts w:ascii="Times New Roman" w:hAnsi="Times New Roman" w:cs="Times New Roman"/>
                <w:i/>
                <w:sz w:val="24"/>
                <w:szCs w:val="24"/>
              </w:rPr>
              <w:t>Personal Characteristics</w:t>
            </w:r>
            <w:r w:rsidRPr="007A778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77778A" w14:paraId="7EE3A136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6682FF4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604814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e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5E142C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author(s) conducted the interview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5BB7964" w14:textId="35420383" w:rsidR="0077778A" w:rsidRDefault="0077778A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author (</w:t>
            </w:r>
            <w:r w:rsidR="00CC1D55"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onducted interviews in Edmonton</w:t>
            </w:r>
            <w:r w:rsidR="00CC1D55">
              <w:rPr>
                <w:rFonts w:ascii="Times New Roman" w:hAnsi="Times New Roman" w:cs="Times New Roman"/>
                <w:sz w:val="24"/>
                <w:szCs w:val="24"/>
              </w:rPr>
              <w:t xml:space="preserve"> and Ottawa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DCAF9F2" w14:textId="3D1042DB" w:rsidR="00B17A55" w:rsidRDefault="00B17A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02DFCE5D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DAC8ED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FF0186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8E43874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ere the researchers’ credentials?</w:t>
            </w:r>
          </w:p>
          <w:p w14:paraId="06566D3F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A9B8B8" w14:textId="5F9CEB7A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: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  <w:p w14:paraId="56203279" w14:textId="584F4EF7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: PhD</w:t>
            </w:r>
          </w:p>
          <w:p w14:paraId="2C3D3EAC" w14:textId="3551BB45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: PhD, C. Psych</w:t>
            </w:r>
          </w:p>
          <w:p w14:paraId="449A29D8" w14:textId="38BFD44A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FM: PhD</w:t>
            </w:r>
          </w:p>
          <w:p w14:paraId="694429BE" w14:textId="7666D4C5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: RN, PhD</w:t>
            </w:r>
          </w:p>
          <w:p w14:paraId="77025BE6" w14:textId="6B084261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: 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D</w:t>
            </w:r>
          </w:p>
          <w:p w14:paraId="1B0087E1" w14:textId="719B39E0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D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>: PhD</w:t>
            </w:r>
          </w:p>
          <w:p w14:paraId="7EDAAA1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: PhD, RD</w:t>
            </w:r>
          </w:p>
          <w:p w14:paraId="4C15FEE1" w14:textId="77777777" w:rsidR="00B17A55" w:rsidRDefault="00B17A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5EB50CFF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EFC8A5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954338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E499F8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97AD86F" w14:textId="6876F125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>: Graduate Student</w:t>
            </w:r>
          </w:p>
          <w:p w14:paraId="78CE0FF5" w14:textId="515F16F4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: </w:t>
            </w:r>
            <w:r w:rsidR="00CC1D55">
              <w:rPr>
                <w:rFonts w:ascii="Times New Roman" w:hAnsi="Times New Roman" w:cs="Times New Roman"/>
                <w:sz w:val="24"/>
                <w:szCs w:val="24"/>
              </w:rPr>
              <w:t>Postdoctoral Fellow</w:t>
            </w:r>
          </w:p>
          <w:p w14:paraId="02D488FB" w14:textId="6CE9A4B4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: Clinical Psychologist</w:t>
            </w:r>
          </w:p>
          <w:p w14:paraId="2E97C912" w14:textId="49F70C39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FM: Associate Professor</w:t>
            </w:r>
          </w:p>
          <w:p w14:paraId="100980C0" w14:textId="6A210AEA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: Professor</w:t>
            </w:r>
          </w:p>
          <w:p w14:paraId="579CFB9F" w14:textId="67D84727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: Assistant Professor</w:t>
            </w:r>
          </w:p>
          <w:p w14:paraId="612749EA" w14:textId="0AAD3FDC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D: Assistant Professor</w:t>
            </w:r>
          </w:p>
          <w:p w14:paraId="267C050E" w14:textId="77777777" w:rsidR="0077778A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: Professor</w:t>
            </w:r>
          </w:p>
          <w:p w14:paraId="64E92172" w14:textId="43AF22C7" w:rsidR="00B17A55" w:rsidRDefault="00B17A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6878747F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62C072C5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BFFCB2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F20897A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  <w:p w14:paraId="4E46FB04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846D0AC" w14:textId="70F84E52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: Female</w:t>
            </w:r>
          </w:p>
          <w:p w14:paraId="3FC02E27" w14:textId="687EFF24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: Male</w:t>
            </w:r>
          </w:p>
          <w:p w14:paraId="4AB75593" w14:textId="39FCF7F5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: Female</w:t>
            </w:r>
          </w:p>
          <w:p w14:paraId="765AC636" w14:textId="6A64F0B1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FM: Female</w:t>
            </w:r>
          </w:p>
          <w:p w14:paraId="1372EF58" w14:textId="70A8B462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S: Female</w:t>
            </w:r>
          </w:p>
          <w:p w14:paraId="3B54C1D6" w14:textId="5C06A92B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: Female</w:t>
            </w:r>
          </w:p>
          <w:p w14:paraId="48E6D5C3" w14:textId="3E23DECF" w:rsidR="00CC1D55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D: Female</w:t>
            </w:r>
          </w:p>
          <w:p w14:paraId="4F5FBA54" w14:textId="77777777" w:rsidR="0077778A" w:rsidRDefault="00CC1D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: Male</w:t>
            </w:r>
          </w:p>
          <w:p w14:paraId="564D245A" w14:textId="643041EA" w:rsidR="00B17A55" w:rsidRDefault="00B17A55" w:rsidP="00CC1D5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74164A92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01A2A3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6D35AE6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5530364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  <w:p w14:paraId="3CB60B5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EDEC82D" w14:textId="70F33645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: Formal training in qualitative methods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leted graduate-level coursework in qualitative research</w:t>
            </w:r>
          </w:p>
          <w:p w14:paraId="33B23493" w14:textId="7B1DEAE2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: Formal training in qualitative research; completed graduate-level coursework</w:t>
            </w:r>
            <w:r w:rsidR="00CC1D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qualitative research</w:t>
            </w:r>
            <w:r w:rsidR="00CC1D55">
              <w:rPr>
                <w:rFonts w:ascii="Times New Roman" w:hAnsi="Times New Roman" w:cs="Times New Roman"/>
                <w:sz w:val="24"/>
                <w:szCs w:val="24"/>
              </w:rPr>
              <w:t xml:space="preserve"> and thesis studies on qualitative inquiry</w:t>
            </w:r>
          </w:p>
          <w:p w14:paraId="43296D1C" w14:textId="43104796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>: Clinical researcher with some experience in qualitative inquiry</w:t>
            </w:r>
          </w:p>
          <w:p w14:paraId="1FC1F4FF" w14:textId="475BE291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FM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>onducts original research in qualitative inquiry</w:t>
            </w:r>
          </w:p>
          <w:p w14:paraId="6EE08E43" w14:textId="4FF9EF35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ucts original research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 in qualitative inquiry</w:t>
            </w:r>
          </w:p>
          <w:p w14:paraId="36FB2688" w14:textId="103990BA" w:rsidR="00CC1D55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: </w:t>
            </w:r>
            <w:r w:rsidR="00571C2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ic knowledge of qualitative research</w:t>
            </w:r>
          </w:p>
          <w:p w14:paraId="37BE7FF3" w14:textId="41380461" w:rsidR="0077778A" w:rsidRDefault="00CC1D5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D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71C2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ic knowledge of qualitative research</w:t>
            </w:r>
          </w:p>
          <w:p w14:paraId="223F5E6D" w14:textId="75E38A6A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: Leads several qualitative research studies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7778A" w14:paraId="711F57BD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1637AE1D" w14:textId="77777777" w:rsidR="0077778A" w:rsidRPr="007A7784" w:rsidRDefault="0077778A" w:rsidP="00A36CC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7784">
              <w:rPr>
                <w:rFonts w:ascii="Times New Roman" w:hAnsi="Times New Roman" w:cs="Times New Roman"/>
                <w:i/>
                <w:sz w:val="24"/>
                <w:szCs w:val="24"/>
              </w:rPr>
              <w:t>Relationship with Participants</w:t>
            </w:r>
          </w:p>
        </w:tc>
      </w:tr>
      <w:tr w:rsidR="0077778A" w14:paraId="30ADD064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A75D94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61C8C85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47B876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532069B" w14:textId="77777777" w:rsidR="00015437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had familiarity with the sites where interviews were collected; however, there were no pre-existing relationships between participants and </w:t>
            </w:r>
            <w:r w:rsidR="00015437">
              <w:rPr>
                <w:rFonts w:ascii="Times New Roman" w:hAnsi="Times New Roman" w:cs="Times New Roman"/>
                <w:sz w:val="24"/>
                <w:szCs w:val="24"/>
              </w:rPr>
              <w:t>the intervie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A7C614F" w14:textId="7B343961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778A" w14:paraId="17F95EA4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17206B1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1BA08C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knowledge of the interviewer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8EED06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</w:t>
            </w:r>
          </w:p>
          <w:p w14:paraId="2CBE7FD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D8A2C9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were not given information about </w:t>
            </w:r>
            <w:r w:rsidR="00015437">
              <w:rPr>
                <w:rFonts w:ascii="Times New Roman" w:hAnsi="Times New Roman" w:cs="Times New Roman"/>
                <w:sz w:val="24"/>
                <w:szCs w:val="24"/>
              </w:rPr>
              <w:t>the intervie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yond a brief introductory statement at the beginning of interviews that described </w:t>
            </w:r>
            <w:r w:rsidR="00015437">
              <w:rPr>
                <w:rFonts w:ascii="Times New Roman" w:hAnsi="Times New Roman" w:cs="Times New Roman"/>
                <w:sz w:val="24"/>
                <w:szCs w:val="24"/>
              </w:rPr>
              <w:t>the interviewer’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ole in the study and at the clinic sites. </w:t>
            </w:r>
          </w:p>
          <w:p w14:paraId="233A8B29" w14:textId="082D841D" w:rsidR="00015437" w:rsidRDefault="00015437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1ACB2EBE" w14:textId="77777777" w:rsidTr="00A36CCF">
        <w:tc>
          <w:tcPr>
            <w:tcW w:w="648" w:type="dxa"/>
            <w:tcBorders>
              <w:top w:val="nil"/>
              <w:bottom w:val="single" w:sz="4" w:space="0" w:color="auto"/>
              <w:right w:val="nil"/>
            </w:tcBorders>
          </w:tcPr>
          <w:p w14:paraId="54B07CA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A68D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iewer characteristics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58C20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D770D" w14:textId="73E36696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BACF5E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618F8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03B4077A" w14:textId="77777777" w:rsidTr="00A36CCF">
        <w:tc>
          <w:tcPr>
            <w:tcW w:w="12888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FCCF18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main 2: Study Design</w:t>
            </w:r>
          </w:p>
          <w:p w14:paraId="745BE02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7784">
              <w:rPr>
                <w:rFonts w:ascii="Times New Roman" w:hAnsi="Times New Roman" w:cs="Times New Roman"/>
                <w:i/>
                <w:sz w:val="24"/>
                <w:szCs w:val="24"/>
              </w:rPr>
              <w:t>Theoretical Framework</w:t>
            </w:r>
          </w:p>
        </w:tc>
      </w:tr>
      <w:tr w:rsidR="0077778A" w14:paraId="0DFA21BA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2C8F80CE" w14:textId="77777777" w:rsidR="0077778A" w:rsidRPr="006A6EB7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6EB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84D1C21" w14:textId="77777777" w:rsidR="0077778A" w:rsidRPr="006A6EB7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6EB7">
              <w:rPr>
                <w:rFonts w:ascii="Times New Roman" w:hAnsi="Times New Roman" w:cs="Times New Roman"/>
                <w:sz w:val="24"/>
                <w:szCs w:val="24"/>
              </w:rPr>
              <w:t>Methodological orienta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13CE7CA" w14:textId="77777777" w:rsidR="0077778A" w:rsidRPr="006A6EB7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6EB7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8952D5C" w14:textId="5336AEF9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A6EB7">
              <w:rPr>
                <w:rFonts w:ascii="Times New Roman" w:hAnsi="Times New Roman" w:cs="Times New Roman"/>
                <w:sz w:val="24"/>
                <w:szCs w:val="24"/>
              </w:rPr>
              <w:t>Qualitative description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7778A" w14:paraId="44DFC5AE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4FECA76C" w14:textId="77777777" w:rsidR="0077778A" w:rsidRPr="007A7784" w:rsidRDefault="0077778A" w:rsidP="00A36CC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7784">
              <w:rPr>
                <w:rFonts w:ascii="Times New Roman" w:hAnsi="Times New Roman" w:cs="Times New Roman"/>
                <w:i/>
                <w:sz w:val="24"/>
                <w:szCs w:val="24"/>
              </w:rPr>
              <w:t>Participant Selection</w:t>
            </w:r>
            <w:r w:rsidRPr="006109D4">
              <w:rPr>
                <w:rFonts w:ascii="Times New Roman" w:hAnsi="Times New Roman" w:cs="Times New Roman"/>
                <w:i/>
                <w:sz w:val="24"/>
                <w:szCs w:val="24"/>
                <w:bdr w:val="single" w:sz="4" w:space="0" w:color="auto"/>
              </w:rPr>
              <w:t xml:space="preserve"> </w:t>
            </w:r>
          </w:p>
        </w:tc>
      </w:tr>
      <w:tr w:rsidR="0077778A" w14:paraId="167D099C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7AF902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53B2B1A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9F1379F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ere participants select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8DF8F6D" w14:textId="3887F7B5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posive sampling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5EFAAEC" w14:textId="77777777" w:rsidR="00B4158F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70BCE412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5E67266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4BF8CE6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38CFED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ere participants approach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863FF7" w14:textId="654C3B33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y telephone </w:t>
            </w:r>
            <w:r w:rsidR="00B4158F">
              <w:rPr>
                <w:rFonts w:ascii="Times New Roman" w:hAnsi="Times New Roman" w:cs="Times New Roman"/>
                <w:sz w:val="24"/>
                <w:szCs w:val="24"/>
              </w:rPr>
              <w:t>or in-person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31A3DAD" w14:textId="738E2821" w:rsidR="00B4158F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434CE8B9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198678A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6CF9115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3FDBA7A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65093FD" w14:textId="19080FA0" w:rsidR="0077778A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7E7D114" w14:textId="3FD8F6F1" w:rsidR="00B4158F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320E6872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888CFBB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396208F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 xml:space="preserve">Non-participation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16BEFE2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  <w:p w14:paraId="44DE7416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6562E1" w14:textId="52886604" w:rsidR="0077778A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r w:rsidR="0077778A" w:rsidRPr="004C263E">
              <w:rPr>
                <w:rFonts w:ascii="Times New Roman" w:hAnsi="Times New Roman" w:cs="Times New Roman"/>
                <w:sz w:val="24"/>
                <w:szCs w:val="24"/>
              </w:rPr>
              <w:t>participants passively rejected our invitation to participate. Common reasons for non-participation included timing and lack of interest in the study.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participants dropped out of the study.</w:t>
            </w:r>
          </w:p>
          <w:p w14:paraId="251858AB" w14:textId="7AF202EB" w:rsidR="00B4158F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6CEA1CE8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6DC9AC76" w14:textId="6463677C" w:rsidR="0077778A" w:rsidRPr="007A7784" w:rsidRDefault="0077778A" w:rsidP="00A36CC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7784">
              <w:rPr>
                <w:rFonts w:ascii="Times New Roman" w:hAnsi="Times New Roman" w:cs="Times New Roman"/>
                <w:i/>
                <w:sz w:val="24"/>
                <w:szCs w:val="24"/>
              </w:rPr>
              <w:t>Settin</w:t>
            </w:r>
            <w:r w:rsidRPr="006109D4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</w:p>
        </w:tc>
      </w:tr>
      <w:tr w:rsidR="0077778A" w14:paraId="0671AD46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6C63DBC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DF43A7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D74A05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was the data collected?</w:t>
            </w:r>
          </w:p>
          <w:p w14:paraId="6E389FD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D581030" w14:textId="47A4D18E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 settings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7778A" w14:paraId="5DCF60EC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21113DF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43429C0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ce of non-participants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0329F7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5BE954C" w14:textId="169AB1D4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B726964" w14:textId="77777777" w:rsidR="00B4158F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D5841" w14:textId="77777777" w:rsidR="00B4158F" w:rsidRDefault="00B4158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59013DD1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7C6171F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572005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ption of sample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82E73D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</w:t>
            </w:r>
          </w:p>
          <w:p w14:paraId="15EDD166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F86FF69" w14:textId="2AFD1ECB" w:rsidR="0077778A" w:rsidRDefault="00B4158F" w:rsidP="00B4158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glophone and francophone adolescents (13-17 years old) with obesity </w:t>
            </w:r>
            <w:r w:rsidRPr="00B415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4158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ody mass index </w:t>
            </w:r>
            <w:r w:rsidRPr="00B4158F">
              <w:rPr>
                <w:rFonts w:ascii="Times New Roman" w:hAnsi="Times New Roman" w:cs="Times New Roman"/>
                <w:sz w:val="24"/>
                <w:szCs w:val="24"/>
              </w:rPr>
              <w:t>≥85</w:t>
            </w:r>
            <w:r w:rsidRPr="00B415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4158F">
              <w:rPr>
                <w:rFonts w:ascii="Times New Roman" w:hAnsi="Times New Roman" w:cs="Times New Roman"/>
                <w:sz w:val="24"/>
                <w:szCs w:val="24"/>
              </w:rPr>
              <w:t xml:space="preserve"> percentil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o had been receiving care at the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 clinic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a minimum of 3 months. </w:t>
            </w:r>
          </w:p>
        </w:tc>
      </w:tr>
      <w:tr w:rsidR="0077778A" w14:paraId="579C94BF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1FAD54D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ta Collection</w:t>
            </w:r>
          </w:p>
        </w:tc>
      </w:tr>
      <w:tr w:rsidR="0077778A" w14:paraId="4D884F8A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2D0338A8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FA153A1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B123616" w14:textId="77777777" w:rsidR="0077778A" w:rsidRPr="004C263E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</w:t>
            </w:r>
            <w:proofErr w:type="gramStart"/>
            <w:r w:rsidRPr="004C263E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gramEnd"/>
            <w:r w:rsidRPr="004C263E">
              <w:rPr>
                <w:rFonts w:ascii="Times New Roman" w:hAnsi="Times New Roman" w:cs="Times New Roman"/>
                <w:sz w:val="24"/>
                <w:szCs w:val="24"/>
              </w:rPr>
              <w:t xml:space="preserve"> pilot test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B93109C" w14:textId="77777777" w:rsidR="00B4158F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C263E">
              <w:rPr>
                <w:rFonts w:ascii="Times New Roman" w:hAnsi="Times New Roman" w:cs="Times New Roman"/>
                <w:sz w:val="24"/>
                <w:szCs w:val="24"/>
              </w:rPr>
              <w:t>Yes. The guide was improved/refined throughout the data collection proces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B1A15E" w14:textId="63F119B8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7778A" w14:paraId="0263BD37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01604A69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613597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F5CE4D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repeat interviews carried out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A6ADE65" w14:textId="50EC5C38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9C47FB2" w14:textId="77777777" w:rsidR="00C2385B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678A04FE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475E89A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0D46926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FD2A33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the researcher use audio or visual recording to collect the data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0E2968B" w14:textId="1FFA87E4" w:rsidR="0077778A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s were audio-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recorded. </w:t>
            </w:r>
          </w:p>
          <w:p w14:paraId="7FB621C4" w14:textId="77777777" w:rsidR="00C2385B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CCF2C4" w14:textId="77777777" w:rsidR="00C2385B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5E45ACB5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4EE8287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D12515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2C7E18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FF9F03" w14:textId="77777777" w:rsidR="0077778A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. Field n</w:t>
            </w:r>
            <w:r w:rsidR="0077778A">
              <w:rPr>
                <w:rFonts w:ascii="Times New Roman" w:hAnsi="Times New Roman" w:cs="Times New Roman"/>
                <w:sz w:val="24"/>
                <w:szCs w:val="24"/>
              </w:rPr>
              <w:t xml:space="preserve">otes were made immediately following interviews. </w:t>
            </w:r>
          </w:p>
          <w:p w14:paraId="4922FCB6" w14:textId="3D54E5C6" w:rsidR="00C2385B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2A8AF62B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1FF7D6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17A0C7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23C1DD9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5843E3B" w14:textId="252691FC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roximately </w:t>
            </w:r>
            <w:r w:rsidR="00C2385B">
              <w:rPr>
                <w:rFonts w:ascii="Times New Roman" w:hAnsi="Times New Roman" w:cs="Times New Roman"/>
                <w:sz w:val="24"/>
                <w:szCs w:val="24"/>
              </w:rPr>
              <w:t xml:space="preserve">30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minutes. </w:t>
            </w:r>
          </w:p>
          <w:p w14:paraId="4751DCA8" w14:textId="77777777" w:rsidR="00C2385B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6E801169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012A0FF" w14:textId="77777777" w:rsidR="0077778A" w:rsidRPr="00BE21E9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21E9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5B71427" w14:textId="77777777" w:rsidR="0077778A" w:rsidRPr="00BE21E9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21E9">
              <w:rPr>
                <w:rFonts w:ascii="Times New Roman" w:hAnsi="Times New Roman" w:cs="Times New Roman"/>
                <w:sz w:val="24"/>
                <w:szCs w:val="24"/>
              </w:rPr>
              <w:t xml:space="preserve">Data saturation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B8CFAE0" w14:textId="77777777" w:rsidR="0077778A" w:rsidRPr="00BE21E9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21E9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E150825" w14:textId="084818CE" w:rsidR="0077778A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A8153FF" w14:textId="51A33AD6" w:rsidR="00C2385B" w:rsidRDefault="00C2385B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5D64C4E2" w14:textId="77777777" w:rsidTr="00A36CCF">
        <w:tc>
          <w:tcPr>
            <w:tcW w:w="648" w:type="dxa"/>
            <w:tcBorders>
              <w:top w:val="nil"/>
              <w:bottom w:val="single" w:sz="4" w:space="0" w:color="auto"/>
              <w:right w:val="nil"/>
            </w:tcBorders>
          </w:tcPr>
          <w:p w14:paraId="4228D6B1" w14:textId="07E65C92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10D5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s returned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2982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or correction?</w:t>
            </w:r>
          </w:p>
          <w:p w14:paraId="102A39B9" w14:textId="77777777" w:rsidR="000F7756" w:rsidRDefault="000F7756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523A2" w14:textId="1447244B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7778A" w14:paraId="48B81750" w14:textId="77777777" w:rsidTr="00A36CCF">
        <w:tc>
          <w:tcPr>
            <w:tcW w:w="12888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DE1F36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main 3: Analysis and Findings</w:t>
            </w:r>
          </w:p>
          <w:p w14:paraId="6044C14A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8AB">
              <w:rPr>
                <w:rFonts w:ascii="Times New Roman" w:hAnsi="Times New Roman" w:cs="Times New Roman"/>
                <w:i/>
                <w:sz w:val="24"/>
                <w:szCs w:val="24"/>
              </w:rPr>
              <w:t>Data Analysi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77778A" w14:paraId="686FC315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963335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DB4DA2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E21222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coders coded the data?</w:t>
            </w:r>
          </w:p>
          <w:p w14:paraId="4828A0F7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382DF31" w14:textId="77777777" w:rsidR="0077778A" w:rsidRDefault="0077778A" w:rsidP="00E9555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researchers (</w:t>
            </w:r>
            <w:r w:rsidR="00E9555F">
              <w:rPr>
                <w:rFonts w:ascii="Times New Roman" w:hAnsi="Times New Roman" w:cs="Times New Roman"/>
                <w:sz w:val="24"/>
                <w:szCs w:val="24"/>
              </w:rPr>
              <w:t>M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E9555F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oded the data independently. Codes and categories were discussed and refined within the research team.</w:t>
            </w:r>
          </w:p>
          <w:p w14:paraId="59B3F94C" w14:textId="792675D2" w:rsidR="00E9555F" w:rsidRDefault="00E9555F" w:rsidP="00E9555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59A8A2C6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229BDAB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02363E5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8BC1CDB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EB935D6" w14:textId="57E556FE" w:rsidR="0077778A" w:rsidRDefault="00D15BA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253472F" w14:textId="77777777" w:rsidR="00E9555F" w:rsidRDefault="00E9555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AC0780" w14:textId="77777777" w:rsidR="00E9555F" w:rsidRDefault="00E9555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290C175A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57967A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D89ACAA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5B19E1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8DC660D" w14:textId="3B020778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ived from the data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A43D17F" w14:textId="77777777" w:rsidR="00E9555F" w:rsidRDefault="00E9555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09E7BD" w14:textId="4FDE93E4" w:rsidR="00E9555F" w:rsidRDefault="00E9555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270330C5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4FE89B6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99FAC9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DAD10B1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DF17E2" w14:textId="35C0A83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9555F">
              <w:rPr>
                <w:rFonts w:ascii="Times New Roman" w:hAnsi="Times New Roman" w:cs="Times New Roman"/>
                <w:i/>
                <w:sz w:val="24"/>
                <w:szCs w:val="24"/>
              </w:rPr>
              <w:t>NVi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E95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6A3E29C" w14:textId="77777777" w:rsidR="00E9555F" w:rsidRDefault="00E9555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64F76" w14:textId="5F9F6B2A" w:rsidR="00E9555F" w:rsidRDefault="00E9555F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1AE6FF4F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4072B34F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B55AAF4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08C1087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8630C98" w14:textId="1E3A183D" w:rsidR="0077778A" w:rsidRDefault="00B87CD5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ly as part of a follow-up quantitative study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7778A" w14:paraId="0376B960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2ADD363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ing </w:t>
            </w:r>
          </w:p>
        </w:tc>
      </w:tr>
      <w:tr w:rsidR="0077778A" w14:paraId="7F973E37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CB24AF9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EF32E0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2391729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findings? Was each quotation identifi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E57A144" w14:textId="77777777" w:rsidR="0077778A" w:rsidRDefault="0077778A" w:rsidP="008155F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r w:rsidR="008155F2">
              <w:rPr>
                <w:rFonts w:ascii="Times New Roman" w:hAnsi="Times New Roman" w:cs="Times New Roman"/>
                <w:sz w:val="24"/>
                <w:szCs w:val="24"/>
              </w:rPr>
              <w:t>quotations were in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 separate table. Quotations were identified by category.  </w:t>
            </w:r>
          </w:p>
          <w:p w14:paraId="533A5337" w14:textId="2CA28A37" w:rsidR="00CB2DE9" w:rsidRPr="007A70D0" w:rsidRDefault="00CB2DE9" w:rsidP="008155F2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56A5DE93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683AD0FE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3709AC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EEC3D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3D017D2" w14:textId="6F334DBC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12EC81B" w14:textId="77777777" w:rsidR="000F7756" w:rsidRDefault="000F7756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DB2EF9" w14:textId="77777777" w:rsidR="000F7756" w:rsidRDefault="000F7756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16FEAEE0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4588F42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47CB95C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FDFC4DA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ABF6E2D" w14:textId="52DC79A3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4A14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CF2A14B" w14:textId="77777777" w:rsidR="000F7756" w:rsidRDefault="000F7756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8FD582" w14:textId="77777777" w:rsidR="000F7756" w:rsidRDefault="000F7756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78A" w14:paraId="1F13E7BA" w14:textId="77777777" w:rsidTr="00A36CCF">
        <w:tc>
          <w:tcPr>
            <w:tcW w:w="648" w:type="dxa"/>
            <w:tcBorders>
              <w:top w:val="nil"/>
              <w:right w:val="nil"/>
            </w:tcBorders>
          </w:tcPr>
          <w:p w14:paraId="43878843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</w:tcPr>
          <w:p w14:paraId="418357B8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arity of minor themes </w:t>
            </w: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</w:tcPr>
          <w:p w14:paraId="66C8FE77" w14:textId="77777777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70627" w14:textId="07959624" w:rsidR="0077778A" w:rsidRDefault="0077778A" w:rsidP="00A36CC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h major and minor themes </w:t>
            </w:r>
            <w:r w:rsidR="00CB2DE9">
              <w:rPr>
                <w:rFonts w:ascii="Times New Roman" w:hAnsi="Times New Roman" w:cs="Times New Roman"/>
                <w:sz w:val="24"/>
                <w:szCs w:val="24"/>
              </w:rPr>
              <w:t>were discus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14:paraId="72A3832E" w14:textId="77777777" w:rsidR="002C5741" w:rsidRDefault="00CB2DE9">
      <w:bookmarkStart w:id="0" w:name="_GoBack"/>
      <w:bookmarkEnd w:id="0"/>
    </w:p>
    <w:sectPr w:rsidR="002C5741" w:rsidSect="009F2340">
      <w:pgSz w:w="15840" w:h="12240" w:orient="landscape"/>
      <w:pgMar w:top="1440" w:right="126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78A"/>
    <w:rsid w:val="00015437"/>
    <w:rsid w:val="000F7756"/>
    <w:rsid w:val="00204AB7"/>
    <w:rsid w:val="004A1494"/>
    <w:rsid w:val="00571C2B"/>
    <w:rsid w:val="0077778A"/>
    <w:rsid w:val="008155F2"/>
    <w:rsid w:val="00A759B1"/>
    <w:rsid w:val="00B17A55"/>
    <w:rsid w:val="00B4158F"/>
    <w:rsid w:val="00B87CD5"/>
    <w:rsid w:val="00C14701"/>
    <w:rsid w:val="00C2385B"/>
    <w:rsid w:val="00CB2DE9"/>
    <w:rsid w:val="00CC1D55"/>
    <w:rsid w:val="00D15BAA"/>
    <w:rsid w:val="00E9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8CD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78A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78A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Kebbe</dc:creator>
  <cp:keywords/>
  <dc:description/>
  <cp:lastModifiedBy>Maryam Kebbe</cp:lastModifiedBy>
  <cp:revision>14</cp:revision>
  <dcterms:created xsi:type="dcterms:W3CDTF">2018-03-03T22:13:00Z</dcterms:created>
  <dcterms:modified xsi:type="dcterms:W3CDTF">2019-01-28T21:12:00Z</dcterms:modified>
</cp:coreProperties>
</file>